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iCs/>
          <w:sz w:val="24"/>
          <w:szCs w:val="24"/>
        </w:rPr>
      </w:pPr>
      <w:r>
        <w:rPr>
          <w:b/>
          <w:iCs/>
          <w:sz w:val="24"/>
          <w:szCs w:val="24"/>
        </w:rPr>
        <w:t>Table S1- Characteristics of the 272 SNPs.</w:t>
      </w:r>
    </w:p>
    <w:tbl>
      <w:tblPr>
        <w:tblW w:w="908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440"/>
        <w:gridCol w:w="719"/>
        <w:gridCol w:w="1218"/>
        <w:gridCol w:w="960"/>
        <w:gridCol w:w="960"/>
        <w:gridCol w:w="2693"/>
      </w:tblGrid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_Hlk291415853"/>
            <w:bookmarkStart w:id="1" w:name="OLE_LINK3"/>
            <w:bookmarkStart w:id="2" w:name="OLE_LINK2"/>
            <w:bookmarkEnd w:id="0"/>
            <w:bookmarkEnd w:id="1"/>
            <w:bookmarkEnd w:id="2"/>
            <w:r>
              <w:rPr/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nam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ition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cluded from the analysis?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11539471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88883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20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889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5463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797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8434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797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264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810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5797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830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70635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836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564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839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5546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847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45368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8721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266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8875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not in HWE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34807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978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8270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98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8271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998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6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088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0145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12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6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12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3035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13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410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23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27320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24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410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24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77257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084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7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26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77808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28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1922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28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79857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31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8289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33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not in HWE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19910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34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79857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38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8289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41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7414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545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8290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56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99980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10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8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58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77809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602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8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60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4106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61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79857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62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6257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65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1354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66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1354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67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54340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70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104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74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3610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12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8396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477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33698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24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not in HWE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50407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26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50406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27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74207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29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50406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32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76714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373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50406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37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24227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1999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8505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50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4365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52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47824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59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8176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60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8506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610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96428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63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0318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669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8813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67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07764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70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4849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740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5197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0133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85324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81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84450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81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4078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85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2675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94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0376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94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274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198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85325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02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23469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05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87005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135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122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219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5196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0209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64382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25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3126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340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3318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36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17589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386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CV1141494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39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86974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39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1558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1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47824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1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2233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1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4083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2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6645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024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2233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2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55716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2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2234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4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4085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4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47825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4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1558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459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60667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51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87005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65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51434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71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34786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715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9394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039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8832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828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91347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287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1218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01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58399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023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7156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03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0113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07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0391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08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91421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10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7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13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7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14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8028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040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9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18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039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20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9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20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39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21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8519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25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0392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26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8569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28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34786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28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8405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29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8405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33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5199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047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8405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33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34787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34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40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374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40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38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2628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44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2628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44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9746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46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40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48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14402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493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74329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50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5198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049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21217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51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75476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53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3856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54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4094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55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2220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64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2220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64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4095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71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41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85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47826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905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2677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3974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8257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2054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0894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95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72453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95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486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62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1982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71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88378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73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91968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74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484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81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0446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84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91968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85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4357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87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7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8675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5874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4283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38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2412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39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not in HWE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6014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39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9599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409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22457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42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5970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68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1669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68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0853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70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0104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727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not in HWE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7248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72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not in HWE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7779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3968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5565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74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4321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79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131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79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2935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99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8177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998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57115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503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89506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505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1816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5057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4851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515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7432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5197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22366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3969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6815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529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8188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05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54561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05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7001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06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82412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07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0076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15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4283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27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54583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437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5604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93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7319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809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5603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8159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7157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8316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7838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836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02045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838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5259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50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02064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61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2855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63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98693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695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4405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69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5606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70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5606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71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01744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855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not in HWE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5605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7860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64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90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04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90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60124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95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49348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01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75718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01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9947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03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43913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03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0051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16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1409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170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51929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199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9946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69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51929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20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77593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233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45959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23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6719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27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17215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33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0880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368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49349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37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4929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46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63663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503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90258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58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02369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705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630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668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630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67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52388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79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7015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82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752392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86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4575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88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56653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88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75159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93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375159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94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90258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398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59439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70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0498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400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875708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403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04193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405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7014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409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17499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409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49349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418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4576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422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44640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434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03158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74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77593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77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97235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79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696418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81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3463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83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YP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27579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288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36428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766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19122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82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93420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84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5516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85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5516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86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96752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90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88945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91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36428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93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37860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94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1649253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94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564958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08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051452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95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9923501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980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40406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1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29189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22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44589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26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424322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430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819117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629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96624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638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04242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70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720163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0672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MAF&lt;5%</w:t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071046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943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07795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9528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2676530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9594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76387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9597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605059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960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SD17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s12602084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965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clude--not in HWE</w:t>
            </w:r>
          </w:p>
        </w:tc>
      </w:tr>
      <w:tr>
        <w:trPr>
          <w:trHeight w:val="255" w:hRule="atLeast"/>
        </w:trPr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D17B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s598126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9700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>
          <w:sz w:val="24"/>
          <w:szCs w:val="24"/>
          <w:vertAlign w:val="superscript"/>
        </w:rPr>
        <w:t>1</w:t>
      </w:r>
      <w:r>
        <w:rPr/>
        <w:t>. Chr=chromosome.</w:t>
      </w:r>
    </w:p>
    <w:p>
      <w:pPr>
        <w:pStyle w:val="Normal"/>
        <w:ind w:left="720" w:hanging="720"/>
        <w:rPr/>
      </w:pPr>
      <w:r>
        <w:rPr>
          <w:sz w:val="24"/>
          <w:szCs w:val="24"/>
          <w:vertAlign w:val="superscript"/>
        </w:rPr>
        <w:t>2</w:t>
      </w:r>
      <w:r>
        <w:rPr/>
        <w:t>. Based on NCBI build 36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ind w:left="-630" w:right="-810" w:hanging="9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13:50:00Z</dcterms:created>
  <dc:creator>Jennifer Lin</dc:creator>
  <dc:description/>
  <cp:keywords/>
  <dc:language>en-US</dc:language>
  <cp:lastModifiedBy>Jennifer Lin</cp:lastModifiedBy>
  <dcterms:modified xsi:type="dcterms:W3CDTF">2011-05-27T13:50:00Z</dcterms:modified>
  <cp:revision>2</cp:revision>
  <dc:subject/>
  <dc:title>Supplementary Table 1- Characteristics of the 272 SNPs</dc:title>
</cp:coreProperties>
</file>